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1588F" w14:textId="4E7D1998" w:rsidR="008933E6" w:rsidRDefault="008933E6" w:rsidP="00545006">
      <w:pPr>
        <w:spacing w:beforeLines="120" w:before="288" w:line="480" w:lineRule="auto"/>
        <w:jc w:val="both"/>
        <w:rPr>
          <w:rFonts w:eastAsia="Arial"/>
          <w:b/>
          <w:bCs/>
          <w:color w:val="000000" w:themeColor="text1"/>
        </w:rPr>
      </w:pPr>
      <w:r>
        <w:rPr>
          <w:rFonts w:eastAsia="Arial"/>
          <w:b/>
          <w:bCs/>
          <w:color w:val="000000" w:themeColor="text1"/>
        </w:rPr>
        <w:t>Supplementary Information</w:t>
      </w:r>
    </w:p>
    <w:p w14:paraId="7862BEBF" w14:textId="2769F42D" w:rsidR="008933E6" w:rsidRDefault="008933E6" w:rsidP="00545006">
      <w:pPr>
        <w:spacing w:beforeLines="120" w:before="288" w:line="480" w:lineRule="auto"/>
        <w:jc w:val="both"/>
        <w:rPr>
          <w:rFonts w:eastAsia="Arial"/>
          <w:b/>
          <w:bCs/>
          <w:color w:val="000000" w:themeColor="text1"/>
        </w:rPr>
      </w:pPr>
      <w:r>
        <w:rPr>
          <w:rFonts w:eastAsia="Arial"/>
          <w:b/>
          <w:bCs/>
          <w:noProof/>
          <w:color w:val="000000" w:themeColor="text1"/>
        </w:rPr>
        <w:drawing>
          <wp:inline distT="0" distB="0" distL="0" distR="0" wp14:anchorId="28117FCE" wp14:editId="7FF2F9E6">
            <wp:extent cx="4680853" cy="6359504"/>
            <wp:effectExtent l="0" t="0" r="571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114" cy="6359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19623" w14:textId="28F27442" w:rsidR="00545006" w:rsidRPr="00545006" w:rsidRDefault="00545006" w:rsidP="00545006">
      <w:pPr>
        <w:spacing w:beforeLines="120" w:before="288" w:line="480" w:lineRule="auto"/>
        <w:jc w:val="both"/>
        <w:rPr>
          <w:rFonts w:eastAsia="Arial"/>
          <w:b/>
          <w:bCs/>
          <w:color w:val="000000" w:themeColor="text1"/>
        </w:rPr>
      </w:pPr>
      <w:r w:rsidRPr="00545006">
        <w:rPr>
          <w:rFonts w:eastAsia="Arial"/>
          <w:b/>
          <w:bCs/>
          <w:color w:val="000000" w:themeColor="text1"/>
        </w:rPr>
        <w:t xml:space="preserve">Supplemental Figure 1: Example of VODKA Database Generation. </w:t>
      </w:r>
      <w:r w:rsidRPr="00545006">
        <w:rPr>
          <w:rFonts w:eastAsia="Arial"/>
          <w:color w:val="000000" w:themeColor="text1"/>
        </w:rPr>
        <w:t>A) Schematic for VODKA2 delVG database generation. B) Schematic for VODKA2 cbVG database generation. C) Orientation and readout of cbVG junction in VODKA2 database.</w:t>
      </w:r>
      <w:r w:rsidRPr="00545006">
        <w:rPr>
          <w:rFonts w:eastAsia="Arial"/>
          <w:b/>
          <w:bCs/>
          <w:color w:val="000000" w:themeColor="text1"/>
        </w:rPr>
        <w:t xml:space="preserve"> </w:t>
      </w:r>
    </w:p>
    <w:p w14:paraId="76665816" w14:textId="2C1C9105" w:rsidR="00545006" w:rsidRPr="00545006" w:rsidRDefault="008933E6" w:rsidP="00545006">
      <w:pPr>
        <w:spacing w:beforeLines="120" w:before="288"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5EF42B15" wp14:editId="66EA9243">
            <wp:extent cx="5943600" cy="22275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FD9F2" w14:textId="77777777" w:rsidR="00545006" w:rsidRPr="00545006" w:rsidRDefault="00545006" w:rsidP="00545006">
      <w:pPr>
        <w:spacing w:beforeLines="120" w:before="288" w:line="480" w:lineRule="auto"/>
        <w:jc w:val="both"/>
        <w:rPr>
          <w:rFonts w:eastAsia="Arial"/>
          <w:color w:val="44546A" w:themeColor="text2"/>
        </w:rPr>
      </w:pPr>
      <w:r w:rsidRPr="00545006">
        <w:rPr>
          <w:rFonts w:eastAsia="Arial"/>
          <w:b/>
          <w:bCs/>
          <w:color w:val="000000" w:themeColor="text1"/>
        </w:rPr>
        <w:t>Supplemental Figure 2: Example of Species_ID Aggregation.</w:t>
      </w:r>
      <w:r w:rsidRPr="00545006">
        <w:rPr>
          <w:rFonts w:eastAsia="Arial"/>
          <w:color w:val="44546A" w:themeColor="text2"/>
        </w:rPr>
        <w:t xml:space="preserve"> </w:t>
      </w:r>
      <w:r w:rsidRPr="00545006">
        <w:rPr>
          <w:rFonts w:eastAsia="Arial"/>
          <w:color w:val="000000" w:themeColor="text1"/>
        </w:rPr>
        <w:t>Species_ID pooling for delVG 17_32, delVG 18_33, delVG 19_34, and delVG 20_35, where the delVG read counts are summed and assigned to the mode species within the group.</w:t>
      </w:r>
      <w:r w:rsidRPr="00545006">
        <w:rPr>
          <w:rFonts w:eastAsia="Arial"/>
          <w:color w:val="44546A" w:themeColor="text2"/>
        </w:rPr>
        <w:t xml:space="preserve"> </w:t>
      </w:r>
    </w:p>
    <w:p w14:paraId="5CA5EB99" w14:textId="77777777" w:rsidR="00545006" w:rsidRPr="00545006" w:rsidRDefault="00545006">
      <w:r w:rsidRPr="00545006">
        <w:br w:type="page"/>
      </w:r>
    </w:p>
    <w:p w14:paraId="5ECFF899" w14:textId="128A35D1" w:rsidR="00545006" w:rsidRDefault="00545006" w:rsidP="00545006">
      <w:pPr>
        <w:spacing w:beforeLines="120" w:before="288" w:line="480" w:lineRule="auto"/>
        <w:jc w:val="both"/>
        <w:rPr>
          <w:b/>
        </w:rPr>
      </w:pPr>
      <w:r w:rsidRPr="00545006">
        <w:rPr>
          <w:b/>
        </w:rPr>
        <w:lastRenderedPageBreak/>
        <w:t>Supplemental Table 1: List of ns VG databases used in this work</w:t>
      </w:r>
    </w:p>
    <w:p w14:paraId="5B3F3D7C" w14:textId="77777777" w:rsidR="008933E6" w:rsidRPr="00545006" w:rsidRDefault="008933E6" w:rsidP="00545006">
      <w:pPr>
        <w:spacing w:beforeLines="120" w:before="288" w:line="480" w:lineRule="auto"/>
        <w:jc w:val="both"/>
        <w:rPr>
          <w:b/>
        </w:rPr>
      </w:pPr>
    </w:p>
    <w:tbl>
      <w:tblPr>
        <w:tblW w:w="7740" w:type="dxa"/>
        <w:tblLook w:val="04A0" w:firstRow="1" w:lastRow="0" w:firstColumn="1" w:lastColumn="0" w:noHBand="0" w:noVBand="1"/>
      </w:tblPr>
      <w:tblGrid>
        <w:gridCol w:w="1300"/>
        <w:gridCol w:w="1176"/>
        <w:gridCol w:w="857"/>
        <w:gridCol w:w="683"/>
        <w:gridCol w:w="1670"/>
        <w:gridCol w:w="1596"/>
        <w:gridCol w:w="844"/>
      </w:tblGrid>
      <w:tr w:rsidR="00545006" w:rsidRPr="002253C3" w14:paraId="3F67CCCC" w14:textId="77777777" w:rsidTr="003345F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DD9F" w14:textId="77777777" w:rsidR="00545006" w:rsidRPr="002253C3" w:rsidRDefault="00545006" w:rsidP="003345FA"/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30703" w14:textId="77777777" w:rsidR="00545006" w:rsidRPr="002253C3" w:rsidRDefault="00545006" w:rsidP="003345FA">
            <w:pPr>
              <w:jc w:val="center"/>
              <w:rPr>
                <w:b/>
                <w:bCs/>
                <w:color w:val="000000"/>
              </w:rPr>
            </w:pPr>
            <w:r w:rsidRPr="002253C3">
              <w:rPr>
                <w:b/>
                <w:bCs/>
                <w:color w:val="000000"/>
              </w:rPr>
              <w:t>reference sequence length</w:t>
            </w:r>
          </w:p>
        </w:tc>
        <w:tc>
          <w:tcPr>
            <w:tcW w:w="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0C772" w14:textId="77777777" w:rsidR="00545006" w:rsidRPr="002253C3" w:rsidRDefault="00545006" w:rsidP="003345FA">
            <w:pPr>
              <w:jc w:val="center"/>
              <w:rPr>
                <w:b/>
                <w:bCs/>
                <w:color w:val="000000"/>
              </w:rPr>
            </w:pPr>
            <w:r w:rsidRPr="002253C3">
              <w:rPr>
                <w:b/>
                <w:bCs/>
                <w:color w:val="000000"/>
              </w:rPr>
              <w:t>read length</w:t>
            </w:r>
          </w:p>
        </w:tc>
        <w:tc>
          <w:tcPr>
            <w:tcW w:w="46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3397" w14:textId="77777777" w:rsidR="00545006" w:rsidRPr="002253C3" w:rsidRDefault="00545006" w:rsidP="003345FA">
            <w:pPr>
              <w:jc w:val="center"/>
              <w:rPr>
                <w:b/>
                <w:bCs/>
                <w:color w:val="000000"/>
              </w:rPr>
            </w:pPr>
            <w:r w:rsidRPr="002253C3">
              <w:rPr>
                <w:b/>
                <w:bCs/>
                <w:color w:val="000000"/>
              </w:rPr>
              <w:t xml:space="preserve">VODKA2 </w:t>
            </w:r>
            <w:proofErr w:type="spellStart"/>
            <w:r w:rsidRPr="002253C3">
              <w:rPr>
                <w:b/>
                <w:bCs/>
                <w:color w:val="000000"/>
              </w:rPr>
              <w:t>db</w:t>
            </w:r>
            <w:proofErr w:type="spellEnd"/>
          </w:p>
        </w:tc>
      </w:tr>
      <w:tr w:rsidR="00545006" w:rsidRPr="002253C3" w14:paraId="07DE984F" w14:textId="77777777" w:rsidTr="003345F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76A5" w14:textId="77777777" w:rsidR="00545006" w:rsidRPr="002253C3" w:rsidRDefault="00545006" w:rsidP="003345F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C44D4" w14:textId="77777777" w:rsidR="00545006" w:rsidRPr="002253C3" w:rsidRDefault="00545006" w:rsidP="003345FA">
            <w:pPr>
              <w:rPr>
                <w:b/>
                <w:bCs/>
                <w:color w:val="000000"/>
              </w:rPr>
            </w:pPr>
          </w:p>
        </w:tc>
        <w:tc>
          <w:tcPr>
            <w:tcW w:w="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924EC" w14:textId="77777777" w:rsidR="00545006" w:rsidRPr="002253C3" w:rsidRDefault="00545006" w:rsidP="003345FA">
            <w:pPr>
              <w:rPr>
                <w:b/>
                <w:bCs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5C82" w14:textId="77777777" w:rsidR="00545006" w:rsidRPr="002253C3" w:rsidRDefault="00545006" w:rsidP="003345FA">
            <w:pPr>
              <w:jc w:val="center"/>
              <w:rPr>
                <w:b/>
                <w:bCs/>
                <w:color w:val="000000"/>
              </w:rPr>
            </w:pPr>
            <w:r w:rsidRPr="002253C3">
              <w:rPr>
                <w:b/>
                <w:bCs/>
                <w:color w:val="000000"/>
              </w:rPr>
              <w:t>typ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BAEC" w14:textId="77777777" w:rsidR="00545006" w:rsidRPr="002253C3" w:rsidRDefault="00545006" w:rsidP="003345FA">
            <w:pPr>
              <w:jc w:val="center"/>
              <w:rPr>
                <w:b/>
                <w:bCs/>
                <w:color w:val="000000"/>
              </w:rPr>
            </w:pPr>
            <w:r w:rsidRPr="002253C3">
              <w:rPr>
                <w:b/>
                <w:bCs/>
                <w:color w:val="000000"/>
              </w:rPr>
              <w:t>cbVG junction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C574" w14:textId="77777777" w:rsidR="00545006" w:rsidRPr="002253C3" w:rsidRDefault="00545006" w:rsidP="003345FA">
            <w:pPr>
              <w:jc w:val="center"/>
              <w:rPr>
                <w:b/>
                <w:bCs/>
                <w:color w:val="000000"/>
              </w:rPr>
            </w:pPr>
            <w:r w:rsidRPr="002253C3">
              <w:rPr>
                <w:b/>
                <w:bCs/>
                <w:color w:val="000000"/>
              </w:rPr>
              <w:t># bas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C52F" w14:textId="77777777" w:rsidR="00545006" w:rsidRPr="002253C3" w:rsidRDefault="00545006" w:rsidP="003345FA">
            <w:pPr>
              <w:jc w:val="center"/>
              <w:rPr>
                <w:b/>
                <w:bCs/>
                <w:color w:val="000000"/>
              </w:rPr>
            </w:pPr>
            <w:r w:rsidRPr="002253C3">
              <w:rPr>
                <w:b/>
                <w:bCs/>
                <w:color w:val="000000"/>
              </w:rPr>
              <w:t>file size</w:t>
            </w:r>
          </w:p>
        </w:tc>
      </w:tr>
      <w:tr w:rsidR="00545006" w:rsidRPr="002253C3" w14:paraId="7F88AA61" w14:textId="77777777" w:rsidTr="003345F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C879" w14:textId="77777777" w:rsidR="00545006" w:rsidRPr="002253C3" w:rsidRDefault="00545006" w:rsidP="003345FA">
            <w:pPr>
              <w:rPr>
                <w:b/>
                <w:bCs/>
                <w:color w:val="000000"/>
              </w:rPr>
            </w:pPr>
            <w:r w:rsidRPr="002253C3">
              <w:rPr>
                <w:b/>
                <w:bCs/>
                <w:color w:val="000000"/>
              </w:rPr>
              <w:t>RSV G 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7F29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96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FA06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150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8B03" w14:textId="77777777" w:rsidR="00545006" w:rsidRPr="002253C3" w:rsidRDefault="00545006" w:rsidP="003345FA">
            <w:pPr>
              <w:jc w:val="center"/>
              <w:rPr>
                <w:color w:val="000000"/>
              </w:rPr>
            </w:pPr>
            <w:r w:rsidRPr="002253C3">
              <w:rPr>
                <w:color w:val="000000"/>
              </w:rPr>
              <w:t>CB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A99C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453,62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B65D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127,793,48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EED2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130M</w:t>
            </w:r>
          </w:p>
        </w:tc>
      </w:tr>
      <w:tr w:rsidR="00545006" w:rsidRPr="002253C3" w14:paraId="5169DB98" w14:textId="77777777" w:rsidTr="003345F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3F01" w14:textId="77777777" w:rsidR="00545006" w:rsidRPr="002253C3" w:rsidRDefault="00545006" w:rsidP="003345FA">
            <w:pPr>
              <w:rPr>
                <w:b/>
                <w:bCs/>
                <w:color w:val="000000"/>
              </w:rPr>
            </w:pPr>
            <w:r w:rsidRPr="002253C3">
              <w:rPr>
                <w:b/>
                <w:bCs/>
                <w:color w:val="000000"/>
              </w:rPr>
              <w:t>IAV P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D543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23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6B9F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25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650B" w14:textId="77777777" w:rsidR="00545006" w:rsidRPr="002253C3" w:rsidRDefault="00545006" w:rsidP="003345FA">
            <w:pPr>
              <w:jc w:val="center"/>
              <w:rPr>
                <w:color w:val="000000"/>
              </w:rPr>
            </w:pPr>
            <w:r w:rsidRPr="002253C3">
              <w:rPr>
                <w:color w:val="000000"/>
              </w:rPr>
              <w:t>DEL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05E8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2,671,51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3D85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1,214,587,33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DF8C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1.2G</w:t>
            </w:r>
          </w:p>
        </w:tc>
      </w:tr>
      <w:tr w:rsidR="00545006" w:rsidRPr="002253C3" w14:paraId="100071B1" w14:textId="77777777" w:rsidTr="003345F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38F9" w14:textId="77777777" w:rsidR="00545006" w:rsidRPr="002253C3" w:rsidRDefault="00545006" w:rsidP="003345FA">
            <w:pPr>
              <w:rPr>
                <w:b/>
                <w:bCs/>
                <w:color w:val="000000"/>
              </w:rPr>
            </w:pPr>
            <w:r w:rsidRPr="002253C3">
              <w:rPr>
                <w:b/>
                <w:bCs/>
                <w:color w:val="000000"/>
              </w:rPr>
              <w:t>IAV P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91BB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23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94A3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25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2C06" w14:textId="77777777" w:rsidR="00545006" w:rsidRPr="002253C3" w:rsidRDefault="00545006" w:rsidP="003345FA">
            <w:pPr>
              <w:jc w:val="center"/>
              <w:rPr>
                <w:color w:val="000000"/>
              </w:rPr>
            </w:pPr>
            <w:r w:rsidRPr="002253C3">
              <w:rPr>
                <w:color w:val="000000"/>
              </w:rPr>
              <w:t>DEL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B0EE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2,671,51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70A1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1,214,587,33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A5FB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1.2G</w:t>
            </w:r>
          </w:p>
        </w:tc>
      </w:tr>
      <w:tr w:rsidR="00545006" w:rsidRPr="002253C3" w14:paraId="1864694D" w14:textId="77777777" w:rsidTr="003345F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4F2A" w14:textId="77777777" w:rsidR="00545006" w:rsidRPr="002253C3" w:rsidRDefault="00545006" w:rsidP="003345FA">
            <w:pPr>
              <w:rPr>
                <w:b/>
                <w:bCs/>
                <w:color w:val="000000"/>
              </w:rPr>
            </w:pPr>
            <w:r w:rsidRPr="002253C3">
              <w:rPr>
                <w:b/>
                <w:bCs/>
                <w:color w:val="000000"/>
              </w:rPr>
              <w:t>IAV 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037A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102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5E07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25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EC03" w14:textId="77777777" w:rsidR="00545006" w:rsidRPr="002253C3" w:rsidRDefault="00545006" w:rsidP="003345FA">
            <w:pPr>
              <w:jc w:val="center"/>
              <w:rPr>
                <w:color w:val="000000"/>
              </w:rPr>
            </w:pPr>
            <w:r w:rsidRPr="002253C3">
              <w:rPr>
                <w:color w:val="000000"/>
              </w:rPr>
              <w:t>DEL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1525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497,50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EF0D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198,281,26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B1EC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198M</w:t>
            </w:r>
          </w:p>
        </w:tc>
      </w:tr>
      <w:tr w:rsidR="00545006" w:rsidRPr="002253C3" w14:paraId="55226E77" w14:textId="77777777" w:rsidTr="003345F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7C26" w14:textId="77777777" w:rsidR="00545006" w:rsidRPr="002253C3" w:rsidRDefault="00545006" w:rsidP="003345FA">
            <w:pPr>
              <w:rPr>
                <w:b/>
                <w:bCs/>
                <w:color w:val="000000"/>
              </w:rPr>
            </w:pPr>
            <w:r w:rsidRPr="002253C3">
              <w:rPr>
                <w:b/>
                <w:bCs/>
                <w:color w:val="000000"/>
              </w:rPr>
              <w:t>IAV 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9B17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89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A0AA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25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7565" w14:textId="77777777" w:rsidR="00545006" w:rsidRPr="002253C3" w:rsidRDefault="00545006" w:rsidP="003345FA">
            <w:pPr>
              <w:jc w:val="center"/>
              <w:rPr>
                <w:color w:val="000000"/>
              </w:rPr>
            </w:pPr>
            <w:r w:rsidRPr="002253C3">
              <w:rPr>
                <w:color w:val="000000"/>
              </w:rPr>
              <w:t>DEL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8326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370,23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3261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142,115,51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8A74" w14:textId="77777777" w:rsidR="00545006" w:rsidRPr="002253C3" w:rsidRDefault="00545006" w:rsidP="003345FA">
            <w:pPr>
              <w:jc w:val="right"/>
              <w:rPr>
                <w:color w:val="000000"/>
              </w:rPr>
            </w:pPr>
            <w:r w:rsidRPr="002253C3">
              <w:rPr>
                <w:color w:val="000000"/>
              </w:rPr>
              <w:t>142M</w:t>
            </w:r>
          </w:p>
        </w:tc>
      </w:tr>
    </w:tbl>
    <w:p w14:paraId="24F49B7B" w14:textId="77777777" w:rsidR="00545006" w:rsidRPr="00545006" w:rsidRDefault="00545006" w:rsidP="00545006">
      <w:pPr>
        <w:spacing w:beforeLines="120" w:before="288" w:line="480" w:lineRule="auto"/>
        <w:jc w:val="both"/>
      </w:pPr>
    </w:p>
    <w:p w14:paraId="56FD85C3" w14:textId="77777777" w:rsidR="00545006" w:rsidRPr="00545006" w:rsidRDefault="00545006" w:rsidP="00545006">
      <w:pPr>
        <w:spacing w:beforeLines="120" w:before="288" w:line="480" w:lineRule="auto"/>
        <w:jc w:val="both"/>
      </w:pPr>
    </w:p>
    <w:p w14:paraId="449490F7" w14:textId="77777777" w:rsidR="008933E6" w:rsidRDefault="008933E6">
      <w:pPr>
        <w:rPr>
          <w:b/>
        </w:rPr>
      </w:pPr>
      <w:r>
        <w:rPr>
          <w:b/>
        </w:rPr>
        <w:br w:type="page"/>
      </w:r>
    </w:p>
    <w:p w14:paraId="57018000" w14:textId="24269E7B" w:rsidR="00545006" w:rsidRDefault="00545006" w:rsidP="00545006">
      <w:pPr>
        <w:spacing w:beforeLines="120" w:before="288" w:line="480" w:lineRule="auto"/>
        <w:jc w:val="both"/>
        <w:rPr>
          <w:b/>
        </w:rPr>
      </w:pPr>
      <w:r w:rsidRPr="00545006">
        <w:rPr>
          <w:b/>
        </w:rPr>
        <w:lastRenderedPageBreak/>
        <w:t>Supplemental Table 2: List of artificial cbVGs from RSV gene G and VODKA2 analysis results.</w:t>
      </w:r>
    </w:p>
    <w:p w14:paraId="789AA5C1" w14:textId="77777777" w:rsidR="008933E6" w:rsidRPr="00545006" w:rsidRDefault="008933E6" w:rsidP="00545006">
      <w:pPr>
        <w:spacing w:beforeLines="120" w:before="288" w:line="480" w:lineRule="auto"/>
        <w:jc w:val="both"/>
        <w:rPr>
          <w:b/>
          <w:bCs/>
        </w:rPr>
      </w:pPr>
    </w:p>
    <w:tbl>
      <w:tblPr>
        <w:tblW w:w="9943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5"/>
        <w:gridCol w:w="988"/>
        <w:gridCol w:w="1170"/>
        <w:gridCol w:w="1350"/>
        <w:gridCol w:w="1350"/>
        <w:gridCol w:w="1440"/>
        <w:gridCol w:w="1350"/>
        <w:gridCol w:w="1260"/>
      </w:tblGrid>
      <w:tr w:rsidR="00545006" w:rsidRPr="00545006" w14:paraId="7D492ED2" w14:textId="77777777" w:rsidTr="00545006">
        <w:trPr>
          <w:trHeight w:val="320"/>
        </w:trPr>
        <w:tc>
          <w:tcPr>
            <w:tcW w:w="2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86AFF" w14:textId="77777777" w:rsidR="00545006" w:rsidRPr="00545006" w:rsidRDefault="00545006" w:rsidP="003345FA">
            <w:pPr>
              <w:jc w:val="center"/>
              <w:rPr>
                <w:b/>
                <w:bCs/>
              </w:rPr>
            </w:pPr>
            <w:r w:rsidRPr="00545006">
              <w:rPr>
                <w:b/>
                <w:bCs/>
              </w:rPr>
              <w:t>cbVG junction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DA129" w14:textId="77777777" w:rsidR="00545006" w:rsidRPr="00545006" w:rsidRDefault="00545006" w:rsidP="003345FA">
            <w:pPr>
              <w:rPr>
                <w:b/>
                <w:bCs/>
              </w:rPr>
            </w:pPr>
            <w:r w:rsidRPr="00545006">
              <w:rPr>
                <w:b/>
                <w:bCs/>
              </w:rPr>
              <w:t>3. Length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C8AB8" w14:textId="77777777" w:rsidR="00545006" w:rsidRPr="00545006" w:rsidRDefault="00545006" w:rsidP="003345FA">
            <w:pPr>
              <w:rPr>
                <w:b/>
                <w:bCs/>
              </w:rPr>
            </w:pPr>
            <w:r w:rsidRPr="00545006">
              <w:rPr>
                <w:b/>
                <w:bCs/>
              </w:rPr>
              <w:t>4. Coverage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2931B" w14:textId="77777777" w:rsidR="00545006" w:rsidRPr="00545006" w:rsidRDefault="00545006" w:rsidP="003345FA">
            <w:pPr>
              <w:jc w:val="center"/>
              <w:rPr>
                <w:b/>
                <w:bCs/>
              </w:rPr>
            </w:pPr>
            <w:r w:rsidRPr="00545006">
              <w:rPr>
                <w:b/>
                <w:bCs/>
              </w:rPr>
              <w:t>raw reads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2399E" w14:textId="77777777" w:rsidR="00545006" w:rsidRPr="00545006" w:rsidRDefault="00545006" w:rsidP="003345FA">
            <w:pPr>
              <w:jc w:val="center"/>
              <w:rPr>
                <w:b/>
                <w:bCs/>
              </w:rPr>
            </w:pPr>
            <w:r w:rsidRPr="00545006">
              <w:rPr>
                <w:b/>
                <w:bCs/>
              </w:rPr>
              <w:t>results</w:t>
            </w:r>
          </w:p>
        </w:tc>
      </w:tr>
      <w:tr w:rsidR="00545006" w:rsidRPr="00545006" w14:paraId="63786A97" w14:textId="77777777" w:rsidTr="00545006">
        <w:trPr>
          <w:trHeight w:val="320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638FA" w14:textId="77777777" w:rsidR="00545006" w:rsidRPr="00545006" w:rsidRDefault="00545006" w:rsidP="003345FA">
            <w:pPr>
              <w:rPr>
                <w:b/>
                <w:bCs/>
              </w:rPr>
            </w:pPr>
            <w:r w:rsidRPr="00545006">
              <w:rPr>
                <w:b/>
                <w:bCs/>
              </w:rPr>
              <w:t>1. Break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4D76A" w14:textId="77777777" w:rsidR="00545006" w:rsidRPr="00545006" w:rsidRDefault="00545006" w:rsidP="003345FA">
            <w:pPr>
              <w:rPr>
                <w:b/>
                <w:bCs/>
              </w:rPr>
            </w:pPr>
            <w:r w:rsidRPr="00545006">
              <w:rPr>
                <w:b/>
                <w:bCs/>
              </w:rPr>
              <w:t>2. Rejoin</w:t>
            </w:r>
          </w:p>
        </w:tc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98DC71" w14:textId="77777777" w:rsidR="00545006" w:rsidRPr="00545006" w:rsidRDefault="00545006" w:rsidP="003345FA">
            <w:pPr>
              <w:rPr>
                <w:b/>
                <w:bCs/>
              </w:rPr>
            </w:pP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4DBA37" w14:textId="77777777" w:rsidR="00545006" w:rsidRPr="00545006" w:rsidRDefault="00545006" w:rsidP="003345FA">
            <w:pPr>
              <w:rPr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D7751" w14:textId="77777777" w:rsidR="00545006" w:rsidRPr="00545006" w:rsidRDefault="00545006" w:rsidP="003345FA">
            <w:pPr>
              <w:rPr>
                <w:b/>
                <w:bCs/>
              </w:rPr>
            </w:pPr>
            <w:r w:rsidRPr="00545006">
              <w:rPr>
                <w:b/>
                <w:bCs/>
              </w:rPr>
              <w:t>5. Expec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74620" w14:textId="77777777" w:rsidR="00545006" w:rsidRPr="00545006" w:rsidRDefault="00545006" w:rsidP="003345FA">
            <w:pPr>
              <w:rPr>
                <w:b/>
                <w:bCs/>
              </w:rPr>
            </w:pPr>
            <w:r w:rsidRPr="00545006">
              <w:rPr>
                <w:b/>
                <w:bCs/>
              </w:rPr>
              <w:t>6. Simula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A2272" w14:textId="77777777" w:rsidR="00545006" w:rsidRPr="00545006" w:rsidRDefault="00545006" w:rsidP="003345FA">
            <w:pPr>
              <w:rPr>
                <w:b/>
                <w:bCs/>
              </w:rPr>
            </w:pPr>
            <w:r w:rsidRPr="00545006">
              <w:rPr>
                <w:b/>
                <w:bCs/>
              </w:rPr>
              <w:t>7. Standar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8740A" w14:textId="77777777" w:rsidR="00545006" w:rsidRPr="00545006" w:rsidRDefault="00545006" w:rsidP="003345FA">
            <w:pPr>
              <w:rPr>
                <w:b/>
                <w:bCs/>
              </w:rPr>
            </w:pPr>
            <w:r w:rsidRPr="00545006">
              <w:rPr>
                <w:b/>
                <w:bCs/>
              </w:rPr>
              <w:t>8. Junction</w:t>
            </w:r>
          </w:p>
        </w:tc>
      </w:tr>
      <w:tr w:rsidR="00545006" w:rsidRPr="00545006" w14:paraId="6E092907" w14:textId="77777777" w:rsidTr="00545006">
        <w:trPr>
          <w:trHeight w:val="320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DFD39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5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8296E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7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A43DE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9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A6C80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3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11D9A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21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97224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21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C96B5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9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E9077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236</w:t>
            </w:r>
          </w:p>
        </w:tc>
      </w:tr>
      <w:tr w:rsidR="00545006" w:rsidRPr="00545006" w14:paraId="548C2D92" w14:textId="77777777" w:rsidTr="00545006">
        <w:trPr>
          <w:trHeight w:val="320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7DEDC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2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D9EB9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4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F0256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2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982FF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33DBE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5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451FB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5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9C741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4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DBD83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60</w:t>
            </w:r>
          </w:p>
        </w:tc>
      </w:tr>
      <w:tr w:rsidR="00545006" w:rsidRPr="00545006" w14:paraId="3C83C62F" w14:textId="77777777" w:rsidTr="00545006">
        <w:trPr>
          <w:trHeight w:val="320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D11EF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27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5B3C7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6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E8461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941B9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B30CC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4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BCCBD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4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A4534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4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DADDD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38</w:t>
            </w:r>
          </w:p>
        </w:tc>
      </w:tr>
      <w:tr w:rsidR="00545006" w:rsidRPr="00545006" w14:paraId="1A6B4105" w14:textId="77777777" w:rsidTr="00545006">
        <w:trPr>
          <w:trHeight w:val="320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6DD2E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29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FFAF6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7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B939E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8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B1619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BA71B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2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6918B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2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A806C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DA40C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26</w:t>
            </w:r>
          </w:p>
        </w:tc>
      </w:tr>
      <w:tr w:rsidR="00545006" w:rsidRPr="00545006" w14:paraId="7F9AC257" w14:textId="77777777" w:rsidTr="00545006">
        <w:trPr>
          <w:trHeight w:val="320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A1C6F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39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189F7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6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6B90D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8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5E5E9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212B4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3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47549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3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42898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3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6161B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22</w:t>
            </w:r>
          </w:p>
        </w:tc>
      </w:tr>
      <w:tr w:rsidR="00545006" w:rsidRPr="00545006" w14:paraId="146A5CF0" w14:textId="77777777" w:rsidTr="00545006">
        <w:trPr>
          <w:trHeight w:val="320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E7276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59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9FBD8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8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F8BB9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5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01498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2E3A3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3A494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D9CBB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2790A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36</w:t>
            </w:r>
          </w:p>
        </w:tc>
      </w:tr>
      <w:tr w:rsidR="00545006" w:rsidRPr="00545006" w14:paraId="69D95F9A" w14:textId="77777777" w:rsidTr="00545006">
        <w:trPr>
          <w:trHeight w:val="320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C10AB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59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853C6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7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2C31A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6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36CB2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DE7F7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8DFF3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43271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FBF44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4</w:t>
            </w:r>
          </w:p>
        </w:tc>
      </w:tr>
      <w:tr w:rsidR="00545006" w:rsidRPr="00545006" w14:paraId="38DF88DD" w14:textId="77777777" w:rsidTr="00545006">
        <w:trPr>
          <w:trHeight w:val="320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59739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68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73E59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8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FB19A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3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D2F8C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5D617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3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30E17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3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06B1D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2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9FA99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14</w:t>
            </w:r>
          </w:p>
        </w:tc>
      </w:tr>
      <w:tr w:rsidR="00545006" w:rsidRPr="00545006" w14:paraId="2CF58625" w14:textId="77777777" w:rsidTr="00545006">
        <w:trPr>
          <w:trHeight w:val="320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2527C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82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354D5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9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A5DE6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11765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B6B89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94B8C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41F8A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AB744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6</w:t>
            </w:r>
          </w:p>
        </w:tc>
      </w:tr>
      <w:tr w:rsidR="00545006" w:rsidRPr="00545006" w14:paraId="60627559" w14:textId="77777777" w:rsidTr="00545006">
        <w:trPr>
          <w:trHeight w:val="320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7F622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83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A5523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9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0F0F0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1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7FD21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6C1F1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B040F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76E32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B3739" w14:textId="77777777" w:rsidR="00545006" w:rsidRPr="00545006" w:rsidRDefault="00545006" w:rsidP="003345FA">
            <w:pPr>
              <w:rPr>
                <w:bCs/>
              </w:rPr>
            </w:pPr>
            <w:r w:rsidRPr="00545006">
              <w:rPr>
                <w:bCs/>
              </w:rPr>
              <w:t>44</w:t>
            </w:r>
          </w:p>
        </w:tc>
      </w:tr>
    </w:tbl>
    <w:p w14:paraId="3C3CC9E6" w14:textId="77777777" w:rsidR="00545006" w:rsidRPr="00545006" w:rsidRDefault="00545006" w:rsidP="00545006">
      <w:pPr>
        <w:rPr>
          <w:b/>
          <w:bCs/>
        </w:rPr>
      </w:pPr>
    </w:p>
    <w:p w14:paraId="031A4BFC" w14:textId="77777777" w:rsidR="00545006" w:rsidRPr="00545006" w:rsidRDefault="00545006" w:rsidP="00545006">
      <w:pPr>
        <w:jc w:val="both"/>
      </w:pPr>
      <w:r w:rsidRPr="00545006">
        <w:rPr>
          <w:bCs/>
        </w:rPr>
        <w:t xml:space="preserve">Columns 1 and 2: cbVG junctions represented by their break and rejoin positions. Column 2: cbVG length calculated as </w:t>
      </w:r>
      <w:r w:rsidRPr="00545006">
        <w:rPr>
          <w:rStyle w:val="markedcontent"/>
        </w:rPr>
        <w:t>(break position – gene</w:t>
      </w:r>
      <w:r w:rsidRPr="00545006">
        <w:t xml:space="preserve"> </w:t>
      </w:r>
      <w:r w:rsidRPr="00545006">
        <w:rPr>
          <w:rStyle w:val="markedcontent"/>
        </w:rPr>
        <w:t xml:space="preserve">size) + (rejoin position – gene size) + 2, where the size of RSVG G gene is 966nt. Column 3: coverage value used for InSilicoSeq reads simulation. Column 4: number of expected reads as coverage * gene length </w:t>
      </w:r>
      <w:r w:rsidRPr="00545006">
        <w:t>/ read length. Column 5: number of reads simulated with InSilicoSeq. Column 7: number of reads matching the standard RSV G gene sequence. Columns 8: number of reads detected by VODKA2 as cbVG junction.</w:t>
      </w:r>
    </w:p>
    <w:p w14:paraId="29E8E1DC" w14:textId="77777777" w:rsidR="00545006" w:rsidRPr="00545006" w:rsidRDefault="00545006"/>
    <w:sectPr w:rsidR="00545006" w:rsidRPr="00545006" w:rsidSect="008933E6">
      <w:pgSz w:w="12240" w:h="15840"/>
      <w:pgMar w:top="93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006"/>
    <w:rsid w:val="00545006"/>
    <w:rsid w:val="008933E6"/>
    <w:rsid w:val="00FC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9E3D0"/>
  <w15:chartTrackingRefBased/>
  <w15:docId w15:val="{E2A83DE2-831E-AE4B-B50D-26F956521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0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5450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ouri, Emna</dc:creator>
  <cp:keywords/>
  <dc:description/>
  <cp:lastModifiedBy>Lopez, Carolina</cp:lastModifiedBy>
  <cp:revision>2</cp:revision>
  <dcterms:created xsi:type="dcterms:W3CDTF">2023-04-21T16:37:00Z</dcterms:created>
  <dcterms:modified xsi:type="dcterms:W3CDTF">2023-04-21T16:37:00Z</dcterms:modified>
</cp:coreProperties>
</file>